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FF64BFF" w:rsidR="00FB3483" w:rsidRPr="006637FF" w:rsidRDefault="00D862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0798F43" w:rsidR="00FB3483" w:rsidRPr="006637FF" w:rsidRDefault="00D862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335FFF0" w:rsidR="00FB3483" w:rsidRPr="006637FF" w:rsidRDefault="00D862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information sources (e.g. databases, registers) used to identify studies and the date when each 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was last searched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5F1A069" w:rsidR="00FB3483" w:rsidRPr="006637FF" w:rsidRDefault="00D862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6463423" w:rsidR="00FB3483" w:rsidRPr="006637FF" w:rsidRDefault="00D862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894CCA2" w:rsidR="00FB3483" w:rsidRPr="006637FF" w:rsidRDefault="00D862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204DC2F" w:rsidR="00FB3483" w:rsidRPr="006637FF" w:rsidRDefault="00D862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esent results for main outcomes, preferably indicating the number of included studies and participants for each. If meta-analysis 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was done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>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CAFEA5E" w:rsidR="00FB3483" w:rsidRPr="006637FF" w:rsidRDefault="00D862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0CBF7D8" w:rsidR="00930A31" w:rsidRPr="006637FF" w:rsidRDefault="00D862B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</w:t>
            </w:r>
            <w:bookmarkStart w:id="0" w:name="_GoBack"/>
            <w:bookmarkEnd w:id="0"/>
            <w:r w:rsidRPr="006637FF">
              <w:rPr>
                <w:rFonts w:ascii="Arial" w:hAnsi="Arial" w:cs="Arial"/>
                <w:sz w:val="22"/>
                <w:szCs w:val="22"/>
              </w:rPr>
              <w:t>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9AE5780" w:rsidR="00930A31" w:rsidRPr="006637FF" w:rsidRDefault="00D862B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9C05AB3" w:rsidR="00077B44" w:rsidRPr="006637FF" w:rsidRDefault="00D862B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D6D0124" w:rsidR="00077B44" w:rsidRPr="006637FF" w:rsidRDefault="00D862B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;372:n71</w:t>
      </w:r>
      <w:proofErr w:type="gramEnd"/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D862BC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  <w:lang w:val="da-DK"/>
        </w:rPr>
      </w:pPr>
    </w:p>
    <w:sectPr w:rsidR="00FB3483" w:rsidRPr="00D862BC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6849EE" w14:textId="77777777" w:rsidR="00963F02" w:rsidRDefault="00963F02">
      <w:r>
        <w:separator/>
      </w:r>
    </w:p>
  </w:endnote>
  <w:endnote w:type="continuationSeparator" w:id="0">
    <w:p w14:paraId="1F63BAB3" w14:textId="77777777" w:rsidR="00963F02" w:rsidRDefault="00963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106E8D" w14:textId="77777777" w:rsidR="00963F02" w:rsidRDefault="00963F02">
      <w:r>
        <w:separator/>
      </w:r>
    </w:p>
  </w:footnote>
  <w:footnote w:type="continuationSeparator" w:id="0">
    <w:p w14:paraId="3CEEDC3A" w14:textId="77777777" w:rsidR="00963F02" w:rsidRDefault="00963F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0628E5E0" w:rsidR="00947707" w:rsidRPr="00930A31" w:rsidRDefault="00D862BC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/>
      </w:rPr>
      <w:drawing>
        <wp:anchor distT="0" distB="0" distL="114300" distR="114300" simplePos="0" relativeHeight="251657728" behindDoc="0" locked="0" layoutInCell="1" allowOverlap="1" wp14:anchorId="4F91DF83" wp14:editId="5921F10A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345E9"/>
    <w:rsid w:val="0077253C"/>
    <w:rsid w:val="0085514D"/>
    <w:rsid w:val="008A3EAE"/>
    <w:rsid w:val="008E2C91"/>
    <w:rsid w:val="008F6C95"/>
    <w:rsid w:val="00930A31"/>
    <w:rsid w:val="00947707"/>
    <w:rsid w:val="00962427"/>
    <w:rsid w:val="00963F02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C30DD"/>
    <w:rsid w:val="00D804F5"/>
    <w:rsid w:val="00D862BC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lexandra Walker</cp:lastModifiedBy>
  <cp:revision>2</cp:revision>
  <cp:lastPrinted>2020-11-24T03:02:00Z</cp:lastPrinted>
  <dcterms:created xsi:type="dcterms:W3CDTF">2025-02-10T09:52:00Z</dcterms:created>
  <dcterms:modified xsi:type="dcterms:W3CDTF">2025-02-10T09:52:00Z</dcterms:modified>
</cp:coreProperties>
</file>